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5411C" w14:textId="67B4C061" w:rsidR="00294B72" w:rsidRPr="00294B72" w:rsidRDefault="00294B72">
      <w:pPr>
        <w:rPr>
          <w:lang w:val="en-US"/>
        </w:rPr>
      </w:pPr>
      <w:r w:rsidRPr="00294B72">
        <w:rPr>
          <w:b/>
          <w:bCs/>
          <w:lang w:val="en-US"/>
        </w:rPr>
        <w:t xml:space="preserve">Supplemental Table </w:t>
      </w:r>
      <w:r w:rsidR="00977468">
        <w:rPr>
          <w:b/>
          <w:bCs/>
          <w:lang w:val="en-US"/>
        </w:rPr>
        <w:t>S3</w:t>
      </w:r>
      <w:r w:rsidRPr="00294B72">
        <w:rPr>
          <w:b/>
          <w:bCs/>
          <w:lang w:val="en-US"/>
        </w:rPr>
        <w:t>.</w:t>
      </w:r>
      <w:r w:rsidRPr="00294B72">
        <w:rPr>
          <w:lang w:val="en-US"/>
        </w:rPr>
        <w:t xml:space="preserve"> </w:t>
      </w:r>
      <w:r>
        <w:rPr>
          <w:lang w:val="en-US"/>
        </w:rPr>
        <w:t xml:space="preserve">Number of adverse events registered at the 5 different hospital categories. Grade 0 - </w:t>
      </w:r>
      <w:r w:rsidRPr="005141D0">
        <w:rPr>
          <w:lang w:val="en-GB"/>
        </w:rPr>
        <w:t>designate absence of AEs.  True adverse events range from Grade 1 (no effect on postoperative care), Grade 2 (affects provision of care in the PACU, but not further postoperative care), Grade 3 (affects the provision of care in the postoperative unit with prolonged care and/or extra observation), Grade 4 (affects the provision of care so that postoperative intensive care is required), to Grade 5 (entails probable lasting morbidity or mortality).</w:t>
      </w:r>
    </w:p>
    <w:p w14:paraId="77B8DD8E" w14:textId="77777777" w:rsidR="00294B72" w:rsidRPr="00294B72" w:rsidRDefault="00294B72">
      <w:pPr>
        <w:rPr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2"/>
        <w:gridCol w:w="1637"/>
        <w:gridCol w:w="1647"/>
        <w:gridCol w:w="1413"/>
        <w:gridCol w:w="1419"/>
        <w:gridCol w:w="842"/>
        <w:gridCol w:w="992"/>
      </w:tblGrid>
      <w:tr w:rsidR="00294B72" w:rsidRPr="00294B72" w14:paraId="5625D544" w14:textId="77777777" w:rsidTr="00294B72">
        <w:trPr>
          <w:trHeight w:val="315"/>
        </w:trPr>
        <w:tc>
          <w:tcPr>
            <w:tcW w:w="618" w:type="pct"/>
            <w:tcBorders>
              <w:top w:val="single" w:sz="8" w:space="0" w:color="366092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60A1CCC0" w14:textId="7C940B41" w:rsidR="00294B72" w:rsidRPr="00294B72" w:rsidRDefault="00294B72" w:rsidP="00AB1922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902" w:type="pct"/>
            <w:tcBorders>
              <w:top w:val="single" w:sz="8" w:space="0" w:color="366092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3A38C10F" w14:textId="167A2794" w:rsidR="00294B72" w:rsidRPr="00294B72" w:rsidRDefault="00294B72" w:rsidP="00AB1922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908" w:type="pct"/>
            <w:tcBorders>
              <w:top w:val="single" w:sz="8" w:space="0" w:color="366092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2E533817" w14:textId="77777777" w:rsidR="00294B72" w:rsidRPr="00294B72" w:rsidRDefault="00294B72" w:rsidP="00AB1922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779" w:type="pct"/>
            <w:tcBorders>
              <w:top w:val="single" w:sz="8" w:space="0" w:color="366092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499B8373" w14:textId="77777777" w:rsidR="00294B72" w:rsidRPr="00294B72" w:rsidRDefault="00294B72" w:rsidP="00AB19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82" w:type="pct"/>
            <w:tcBorders>
              <w:top w:val="single" w:sz="8" w:space="0" w:color="366092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6E0EBC59" w14:textId="77777777" w:rsidR="00294B72" w:rsidRPr="00294B72" w:rsidRDefault="00294B72" w:rsidP="00AB19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64" w:type="pct"/>
            <w:tcBorders>
              <w:top w:val="single" w:sz="8" w:space="0" w:color="366092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465C9FE9" w14:textId="77777777" w:rsidR="00294B72" w:rsidRPr="00294B72" w:rsidRDefault="00294B72" w:rsidP="00AB19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547" w:type="pct"/>
            <w:tcBorders>
              <w:top w:val="single" w:sz="8" w:space="0" w:color="366092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6A6F97F7" w14:textId="77777777" w:rsidR="00294B72" w:rsidRPr="00294B72" w:rsidRDefault="00294B72" w:rsidP="00AB19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294B72" w:rsidRPr="005F139D" w14:paraId="3B3CD4D0" w14:textId="77777777" w:rsidTr="00294B72">
        <w:trPr>
          <w:trHeight w:val="315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0473792F" w14:textId="77777777" w:rsidR="00294B72" w:rsidRPr="005F139D" w:rsidRDefault="00294B72" w:rsidP="00AB1922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5F139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  <w:t>Row</w:t>
            </w:r>
            <w:proofErr w:type="spellEnd"/>
            <w:r w:rsidRPr="005F139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5F139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  <w:t>Labels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5CFCADA1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5F139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  <w:t>Paediatric</w:t>
            </w:r>
            <w:proofErr w:type="spellEnd"/>
            <w:r w:rsidRPr="005F139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  <w:t xml:space="preserve"> hospital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649DE41C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  <w:t>University hospital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1844F239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  <w:t>County hospital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280D2556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5F139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  <w:t>District</w:t>
            </w:r>
            <w:proofErr w:type="spellEnd"/>
            <w:r w:rsidRPr="005F139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  <w:t xml:space="preserve"> hospital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1B5E29AA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5F139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  <w:t>Smaller</w:t>
            </w:r>
            <w:proofErr w:type="spellEnd"/>
            <w:r w:rsidRPr="005F139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5F139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  <w:t>unit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14:paraId="067114EF" w14:textId="495D6F95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sv-SE"/>
                <w14:ligatures w14:val="none"/>
              </w:rPr>
              <w:t>Total</w:t>
            </w:r>
          </w:p>
        </w:tc>
      </w:tr>
      <w:tr w:rsidR="00294B72" w:rsidRPr="005F139D" w14:paraId="52A49D16" w14:textId="77777777" w:rsidTr="00294B72">
        <w:trPr>
          <w:trHeight w:val="30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0E0D" w14:textId="5680A67C" w:rsidR="00294B72" w:rsidRPr="005F139D" w:rsidRDefault="00294B72" w:rsidP="00AB192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ra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</w:t>
            </w:r>
            <w:proofErr w:type="spellEnd"/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BE13" w14:textId="78BA42A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,</w:t>
            </w: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9EF7" w14:textId="1C9BEB98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,</w:t>
            </w: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7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4F2F" w14:textId="24A9E17D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,</w:t>
            </w: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8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95AA" w14:textId="5C48212A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,</w:t>
            </w: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8190" w14:textId="562D2565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,</w:t>
            </w: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2CE1" w14:textId="1D006511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,</w:t>
            </w: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58</w:t>
            </w:r>
          </w:p>
        </w:tc>
      </w:tr>
      <w:tr w:rsidR="00294B72" w:rsidRPr="005F139D" w14:paraId="168E7EBB" w14:textId="77777777" w:rsidTr="00294B72">
        <w:trPr>
          <w:trHeight w:val="30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3DAC" w14:textId="207FD637" w:rsidR="00294B72" w:rsidRPr="005F139D" w:rsidRDefault="00294B72" w:rsidP="00AB192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ra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</w:t>
            </w:r>
            <w:proofErr w:type="spellEnd"/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9971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2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7977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3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95E9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55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D0A8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7BAB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49A2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986</w:t>
            </w:r>
          </w:p>
        </w:tc>
      </w:tr>
      <w:tr w:rsidR="00294B72" w:rsidRPr="005F139D" w14:paraId="556E8404" w14:textId="77777777" w:rsidTr="00294B72">
        <w:trPr>
          <w:trHeight w:val="30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8C38" w14:textId="6349B66C" w:rsidR="00294B72" w:rsidRPr="005F139D" w:rsidRDefault="00294B72" w:rsidP="00AB192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ra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</w:t>
            </w:r>
            <w:proofErr w:type="spellEnd"/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3AB3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D6B1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0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3346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1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B847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704E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4B8E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99</w:t>
            </w:r>
          </w:p>
        </w:tc>
      </w:tr>
      <w:tr w:rsidR="00294B72" w:rsidRPr="005F139D" w14:paraId="4D341CCA" w14:textId="77777777" w:rsidTr="00294B72">
        <w:trPr>
          <w:trHeight w:val="30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69FE" w14:textId="291C7E7E" w:rsidR="00294B72" w:rsidRPr="005F139D" w:rsidRDefault="00294B72" w:rsidP="00AB192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ra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F544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E9D3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1F5E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1937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1213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1421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40</w:t>
            </w:r>
          </w:p>
        </w:tc>
      </w:tr>
      <w:tr w:rsidR="00294B72" w:rsidRPr="005F139D" w14:paraId="0C9EE3C8" w14:textId="77777777" w:rsidTr="00294B72">
        <w:trPr>
          <w:trHeight w:val="30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5350" w14:textId="452D72ED" w:rsidR="00294B72" w:rsidRPr="005F139D" w:rsidRDefault="00294B72" w:rsidP="00AB192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ra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</w:t>
            </w:r>
            <w:proofErr w:type="spellEnd"/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0D69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5DD2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119C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8316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AEAB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C17E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2</w:t>
            </w:r>
          </w:p>
        </w:tc>
      </w:tr>
      <w:tr w:rsidR="00294B72" w:rsidRPr="005F139D" w14:paraId="6461F6C7" w14:textId="77777777" w:rsidTr="00294B72">
        <w:trPr>
          <w:trHeight w:val="30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1D70" w14:textId="7B9ECF0D" w:rsidR="00294B72" w:rsidRPr="005F139D" w:rsidRDefault="00294B72" w:rsidP="00AB192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ra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</w:t>
            </w:r>
            <w:proofErr w:type="spellEnd"/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2ADA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CCE0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ABDA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BB69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9698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0AFB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</w:t>
            </w:r>
          </w:p>
        </w:tc>
      </w:tr>
      <w:tr w:rsidR="00294B72" w:rsidRPr="005F139D" w14:paraId="2E4800B5" w14:textId="77777777" w:rsidTr="00294B72">
        <w:trPr>
          <w:trHeight w:val="315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27F5" w14:textId="77777777" w:rsidR="00294B72" w:rsidRPr="005F139D" w:rsidRDefault="00294B72" w:rsidP="00AB192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Not </w:t>
            </w:r>
            <w:proofErr w:type="spellStart"/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eported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988E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652</w:t>
            </w:r>
            <w:proofErr w:type="gramEnd"/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3C0D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26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AEF7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84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22DB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7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FF67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F613" w14:textId="2367A109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,</w:t>
            </w:r>
            <w:r w:rsidRPr="005F13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14</w:t>
            </w:r>
          </w:p>
        </w:tc>
      </w:tr>
      <w:tr w:rsidR="00294B72" w:rsidRPr="005F139D" w14:paraId="512FD375" w14:textId="77777777" w:rsidTr="00294B72">
        <w:trPr>
          <w:trHeight w:val="300"/>
        </w:trPr>
        <w:tc>
          <w:tcPr>
            <w:tcW w:w="618" w:type="pct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noWrap/>
            <w:vAlign w:val="bottom"/>
            <w:hideMark/>
          </w:tcPr>
          <w:p w14:paraId="1B4FF660" w14:textId="2220038F" w:rsidR="00294B72" w:rsidRPr="005F139D" w:rsidRDefault="00294B72" w:rsidP="00AB192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otal</w:t>
            </w:r>
          </w:p>
        </w:tc>
        <w:tc>
          <w:tcPr>
            <w:tcW w:w="902" w:type="pct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noWrap/>
            <w:vAlign w:val="bottom"/>
            <w:hideMark/>
          </w:tcPr>
          <w:p w14:paraId="65AB7373" w14:textId="0BC1BA98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,</w:t>
            </w:r>
            <w:r w:rsidRPr="005F13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21</w:t>
            </w:r>
          </w:p>
        </w:tc>
        <w:tc>
          <w:tcPr>
            <w:tcW w:w="908" w:type="pct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noWrap/>
            <w:vAlign w:val="bottom"/>
            <w:hideMark/>
          </w:tcPr>
          <w:p w14:paraId="7D78F3EA" w14:textId="02BF9B9E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,</w:t>
            </w:r>
            <w:r w:rsidRPr="005F13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69</w:t>
            </w:r>
          </w:p>
        </w:tc>
        <w:tc>
          <w:tcPr>
            <w:tcW w:w="779" w:type="pct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noWrap/>
            <w:vAlign w:val="bottom"/>
            <w:hideMark/>
          </w:tcPr>
          <w:p w14:paraId="243262DA" w14:textId="2DAA8BBD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,</w:t>
            </w:r>
            <w:r w:rsidRPr="005F13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29</w:t>
            </w:r>
          </w:p>
        </w:tc>
        <w:tc>
          <w:tcPr>
            <w:tcW w:w="782" w:type="pct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noWrap/>
            <w:vAlign w:val="bottom"/>
            <w:hideMark/>
          </w:tcPr>
          <w:p w14:paraId="3C070F00" w14:textId="7470FD19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,</w:t>
            </w:r>
            <w:r w:rsidRPr="005F13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42</w:t>
            </w:r>
          </w:p>
        </w:tc>
        <w:tc>
          <w:tcPr>
            <w:tcW w:w="464" w:type="pct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noWrap/>
            <w:vAlign w:val="bottom"/>
            <w:hideMark/>
          </w:tcPr>
          <w:p w14:paraId="75D7499D" w14:textId="77777777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69</w:t>
            </w:r>
          </w:p>
        </w:tc>
        <w:tc>
          <w:tcPr>
            <w:tcW w:w="547" w:type="pct"/>
            <w:tcBorders>
              <w:top w:val="single" w:sz="4" w:space="0" w:color="366092"/>
              <w:left w:val="nil"/>
              <w:bottom w:val="single" w:sz="8" w:space="0" w:color="366092"/>
              <w:right w:val="nil"/>
            </w:tcBorders>
            <w:shd w:val="clear" w:color="auto" w:fill="auto"/>
            <w:noWrap/>
            <w:vAlign w:val="bottom"/>
            <w:hideMark/>
          </w:tcPr>
          <w:p w14:paraId="5F300B56" w14:textId="59999835" w:rsidR="00294B72" w:rsidRPr="005F139D" w:rsidRDefault="00294B72" w:rsidP="00294B7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5F13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9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,</w:t>
            </w:r>
            <w:r w:rsidRPr="005F13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30</w:t>
            </w:r>
          </w:p>
        </w:tc>
      </w:tr>
    </w:tbl>
    <w:p w14:paraId="47C86665" w14:textId="77777777" w:rsidR="00437B43" w:rsidRDefault="00437B43"/>
    <w:sectPr w:rsidR="00437B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B72"/>
    <w:rsid w:val="00033A9E"/>
    <w:rsid w:val="00041EAF"/>
    <w:rsid w:val="00083DEA"/>
    <w:rsid w:val="0009712B"/>
    <w:rsid w:val="000E2F64"/>
    <w:rsid w:val="000F5C9E"/>
    <w:rsid w:val="00114D5D"/>
    <w:rsid w:val="0013291D"/>
    <w:rsid w:val="001632A7"/>
    <w:rsid w:val="001D5724"/>
    <w:rsid w:val="001E222B"/>
    <w:rsid w:val="00225A17"/>
    <w:rsid w:val="002459D9"/>
    <w:rsid w:val="002905D7"/>
    <w:rsid w:val="00294B72"/>
    <w:rsid w:val="002E173B"/>
    <w:rsid w:val="00350C21"/>
    <w:rsid w:val="00393E71"/>
    <w:rsid w:val="003C3606"/>
    <w:rsid w:val="003D636D"/>
    <w:rsid w:val="003E4D18"/>
    <w:rsid w:val="0041475C"/>
    <w:rsid w:val="00423BDF"/>
    <w:rsid w:val="00437B43"/>
    <w:rsid w:val="004C0FA0"/>
    <w:rsid w:val="004D252B"/>
    <w:rsid w:val="005A49B7"/>
    <w:rsid w:val="005F44DC"/>
    <w:rsid w:val="0060671C"/>
    <w:rsid w:val="006168B7"/>
    <w:rsid w:val="00643ED5"/>
    <w:rsid w:val="00670539"/>
    <w:rsid w:val="0068449C"/>
    <w:rsid w:val="006D2060"/>
    <w:rsid w:val="00751A0A"/>
    <w:rsid w:val="00775E6D"/>
    <w:rsid w:val="007801E4"/>
    <w:rsid w:val="00784B1A"/>
    <w:rsid w:val="00822DEF"/>
    <w:rsid w:val="00885A9E"/>
    <w:rsid w:val="008A5063"/>
    <w:rsid w:val="008F3623"/>
    <w:rsid w:val="009420B1"/>
    <w:rsid w:val="009536F2"/>
    <w:rsid w:val="00977468"/>
    <w:rsid w:val="00982F32"/>
    <w:rsid w:val="009A5009"/>
    <w:rsid w:val="00A10250"/>
    <w:rsid w:val="00A25AAD"/>
    <w:rsid w:val="00A3606D"/>
    <w:rsid w:val="00B15BED"/>
    <w:rsid w:val="00B253F5"/>
    <w:rsid w:val="00B55109"/>
    <w:rsid w:val="00BE2D66"/>
    <w:rsid w:val="00C12B73"/>
    <w:rsid w:val="00C15B38"/>
    <w:rsid w:val="00C2217D"/>
    <w:rsid w:val="00C40E06"/>
    <w:rsid w:val="00C56A72"/>
    <w:rsid w:val="00C63F30"/>
    <w:rsid w:val="00C81CC0"/>
    <w:rsid w:val="00CA5470"/>
    <w:rsid w:val="00CF2C47"/>
    <w:rsid w:val="00D13AEE"/>
    <w:rsid w:val="00DD0F35"/>
    <w:rsid w:val="00DF1119"/>
    <w:rsid w:val="00E242AA"/>
    <w:rsid w:val="00E3370C"/>
    <w:rsid w:val="00E65111"/>
    <w:rsid w:val="00E86B27"/>
    <w:rsid w:val="00EA5C57"/>
    <w:rsid w:val="00EB1DCF"/>
    <w:rsid w:val="00F40218"/>
    <w:rsid w:val="00F87BD6"/>
    <w:rsid w:val="00F97456"/>
    <w:rsid w:val="00FB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E6DA41"/>
  <w15:chartTrackingRefBased/>
  <w15:docId w15:val="{9B122414-ED90-7748-831C-89EE5F051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B7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3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rykholm</dc:creator>
  <cp:keywords/>
  <dc:description/>
  <cp:lastModifiedBy>Peter Frykholm</cp:lastModifiedBy>
  <cp:revision>1</cp:revision>
  <dcterms:created xsi:type="dcterms:W3CDTF">2024-06-04T09:00:00Z</dcterms:created>
  <dcterms:modified xsi:type="dcterms:W3CDTF">2024-06-04T09:33:00Z</dcterms:modified>
</cp:coreProperties>
</file>